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7DEEA" w14:textId="77777777" w:rsidR="001A5719" w:rsidRDefault="001A5719" w:rsidP="001A5719"/>
    <w:tbl>
      <w:tblPr>
        <w:tblStyle w:val="TableGrid"/>
        <w:tblpPr w:leftFromText="180" w:rightFromText="180" w:vertAnchor="page" w:horzAnchor="margin" w:tblpY="2521"/>
        <w:tblW w:w="9350" w:type="dxa"/>
        <w:tblLayout w:type="fixed"/>
        <w:tblLook w:val="04A0" w:firstRow="1" w:lastRow="0" w:firstColumn="1" w:lastColumn="0" w:noHBand="0" w:noVBand="1"/>
      </w:tblPr>
      <w:tblGrid>
        <w:gridCol w:w="2553"/>
        <w:gridCol w:w="1971"/>
        <w:gridCol w:w="2534"/>
        <w:gridCol w:w="2292"/>
      </w:tblGrid>
      <w:tr w:rsidR="001A5719" w14:paraId="02EF8BDF" w14:textId="77777777" w:rsidTr="003965C3">
        <w:trPr>
          <w:trHeight w:val="585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3A3A3A" w:themeFill="background2" w:themeFillShade="40"/>
            <w:tcMar>
              <w:left w:w="108" w:type="dxa"/>
              <w:right w:w="108" w:type="dxa"/>
            </w:tcMar>
            <w:vAlign w:val="center"/>
          </w:tcPr>
          <w:p w14:paraId="07DF6FF5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 w:themeColor="background1"/>
              </w:rPr>
            </w:pPr>
            <w:r w:rsidRPr="00914014">
              <w:rPr>
                <w:rFonts w:ascii="Times New Roman" w:hAnsi="Times New Roman" w:cs="Times New Roman"/>
                <w:b/>
                <w:bCs/>
              </w:rPr>
              <w:t>Polynomial Fitting</w:t>
            </w:r>
          </w:p>
        </w:tc>
        <w:tc>
          <w:tcPr>
            <w:tcW w:w="1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3A3A3A" w:themeFill="background2" w:themeFillShade="40"/>
            <w:tcMar>
              <w:left w:w="108" w:type="dxa"/>
              <w:right w:w="108" w:type="dxa"/>
            </w:tcMar>
            <w:vAlign w:val="center"/>
          </w:tcPr>
          <w:p w14:paraId="21D6BF48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 w:themeColor="background1"/>
              </w:rPr>
            </w:pPr>
            <w:r w:rsidRPr="00914014">
              <w:rPr>
                <w:rFonts w:ascii="Times New Roman" w:hAnsi="Times New Roman" w:cs="Times New Roman"/>
                <w:b/>
                <w:bCs/>
                <w:i/>
                <w:iCs/>
              </w:rPr>
              <w:t>Adjusted R</w:t>
            </w:r>
            <w:r w:rsidRPr="00914014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3A3A3A" w:themeFill="background2" w:themeFillShade="40"/>
            <w:tcMar>
              <w:left w:w="108" w:type="dxa"/>
              <w:right w:w="108" w:type="dxa"/>
            </w:tcMar>
            <w:vAlign w:val="center"/>
          </w:tcPr>
          <w:p w14:paraId="4674E640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 w:themeColor="background1"/>
              </w:rPr>
            </w:pPr>
            <w:r w:rsidRPr="00914014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3A3A3A" w:themeFill="background2" w:themeFillShade="40"/>
            <w:tcMar>
              <w:left w:w="108" w:type="dxa"/>
              <w:right w:w="108" w:type="dxa"/>
            </w:tcMar>
            <w:vAlign w:val="center"/>
          </w:tcPr>
          <w:p w14:paraId="0DB20ED4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 w:themeColor="background1"/>
              </w:rPr>
            </w:pPr>
            <w:r w:rsidRPr="00914014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1A5719" w14:paraId="31E13E70" w14:textId="77777777" w:rsidTr="003965C3">
        <w:trPr>
          <w:trHeight w:val="547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D5ADF9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1</w:t>
            </w:r>
            <w:r w:rsidRPr="0091401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14014">
              <w:rPr>
                <w:rFonts w:ascii="Times New Roman" w:hAnsi="Times New Roman" w:cs="Times New Roman"/>
              </w:rPr>
              <w:t xml:space="preserve"> Order</w:t>
            </w:r>
          </w:p>
        </w:tc>
        <w:tc>
          <w:tcPr>
            <w:tcW w:w="1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7FF9A2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.19 (.17)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9893F7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523.15 (115.32)</w:t>
            </w:r>
          </w:p>
        </w:tc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715BF2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521.15 (115.32)</w:t>
            </w:r>
          </w:p>
        </w:tc>
      </w:tr>
      <w:tr w:rsidR="001A5719" w14:paraId="1223CD9B" w14:textId="77777777" w:rsidTr="003965C3">
        <w:trPr>
          <w:trHeight w:val="52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251B44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914014">
              <w:rPr>
                <w:rFonts w:ascii="Times New Roman" w:hAnsi="Times New Roman" w:cs="Times New Roman"/>
              </w:rPr>
              <w:t>2</w:t>
            </w:r>
            <w:r w:rsidRPr="0091401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14014">
              <w:rPr>
                <w:rFonts w:ascii="Times New Roman" w:hAnsi="Times New Roman" w:cs="Times New Roman"/>
              </w:rPr>
              <w:t xml:space="preserve"> Order</w:t>
            </w:r>
          </w:p>
        </w:tc>
        <w:tc>
          <w:tcPr>
            <w:tcW w:w="1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93CB9C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914014">
              <w:rPr>
                <w:rFonts w:ascii="Times New Roman" w:hAnsi="Times New Roman" w:cs="Times New Roman"/>
              </w:rPr>
              <w:t>.28 (.20)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6D339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914014">
              <w:rPr>
                <w:rFonts w:ascii="Times New Roman" w:hAnsi="Times New Roman" w:cs="Times New Roman"/>
              </w:rPr>
              <w:t>517.17 (113.75)</w:t>
            </w:r>
          </w:p>
        </w:tc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120A59" w14:textId="77777777" w:rsidR="001A5719" w:rsidRPr="00914014" w:rsidRDefault="001A5719" w:rsidP="003965C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914014">
              <w:rPr>
                <w:rFonts w:ascii="Times New Roman" w:hAnsi="Times New Roman" w:cs="Times New Roman"/>
              </w:rPr>
              <w:t>515.18 (113.75)</w:t>
            </w:r>
          </w:p>
        </w:tc>
      </w:tr>
      <w:tr w:rsidR="001A5719" w14:paraId="3FDA5EBE" w14:textId="77777777" w:rsidTr="003965C3">
        <w:trPr>
          <w:trHeight w:val="43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35B8D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3</w:t>
            </w:r>
            <w:r w:rsidRPr="0091401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14014">
              <w:rPr>
                <w:rFonts w:ascii="Times New Roman" w:hAnsi="Times New Roman" w:cs="Times New Roman"/>
              </w:rPr>
              <w:t xml:space="preserve"> Order</w:t>
            </w:r>
          </w:p>
        </w:tc>
        <w:tc>
          <w:tcPr>
            <w:tcW w:w="1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2BD217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.29 (.21)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279A18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505.04 (158.40)</w:t>
            </w:r>
          </w:p>
        </w:tc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4F5E1D" w14:textId="77777777" w:rsidR="001A5719" w:rsidRPr="00914014" w:rsidRDefault="001A5719" w:rsidP="003965C3">
            <w:pPr>
              <w:jc w:val="center"/>
              <w:rPr>
                <w:rFonts w:ascii="Times New Roman" w:hAnsi="Times New Roman" w:cs="Times New Roman"/>
              </w:rPr>
            </w:pPr>
            <w:r w:rsidRPr="00914014">
              <w:rPr>
                <w:rFonts w:ascii="Times New Roman" w:hAnsi="Times New Roman" w:cs="Times New Roman"/>
              </w:rPr>
              <w:t>503.04 (158.04)</w:t>
            </w:r>
          </w:p>
        </w:tc>
      </w:tr>
    </w:tbl>
    <w:p w14:paraId="3771818E" w14:textId="5B3DF6EF" w:rsidR="001A5719" w:rsidRPr="00845695" w:rsidRDefault="001A5719" w:rsidP="001A571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845695">
        <w:rPr>
          <w:rFonts w:ascii="Times New Roman" w:hAnsi="Times New Roman" w:cs="Times New Roman"/>
          <w:b/>
          <w:bCs/>
          <w:sz w:val="22"/>
          <w:szCs w:val="22"/>
        </w:rPr>
        <w:t>Table 1.</w:t>
      </w:r>
      <w:r w:rsidRPr="00845695">
        <w:rPr>
          <w:rFonts w:ascii="Times New Roman" w:hAnsi="Times New Roman" w:cs="Times New Roman"/>
          <w:sz w:val="22"/>
          <w:szCs w:val="22"/>
        </w:rPr>
        <w:t xml:space="preserve"> Results from polynomial fitting comparisons on individual-level trends in heart rate-based adherence for participants. </w:t>
      </w:r>
    </w:p>
    <w:p w14:paraId="5D855D61" w14:textId="1354EE5D" w:rsidR="004607A6" w:rsidRDefault="004E3F52" w:rsidP="004E3F52">
      <w:r w:rsidRPr="004E3F52">
        <w:rPr>
          <w:rFonts w:ascii="Times New Roman" w:hAnsi="Times New Roman" w:cs="Times New Roman"/>
          <w:sz w:val="20"/>
          <w:szCs w:val="20"/>
        </w:rPr>
        <w:t>Mean (SD) adjusted R², Akaike Information Criterion (AIC), and Bayesian Information Criterion (BIC) values are shown for 1st-, 2nd-, and 3rd-order polynomial models fit to participants’ session-level HR adherence across the intervention. Adjusted R² reflects goodness-of-fit while penalizing added model complexity, whereas lower AIC/BIC values indicate better relative model fit with penalties for overfitting (stronger for BIC), supporting selection of the most parsimonious adherence trend model.</w:t>
      </w:r>
    </w:p>
    <w:sectPr w:rsidR="00460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19"/>
    <w:rsid w:val="000B725A"/>
    <w:rsid w:val="000D1CC1"/>
    <w:rsid w:val="000E7E84"/>
    <w:rsid w:val="00181B4D"/>
    <w:rsid w:val="00190563"/>
    <w:rsid w:val="001A5719"/>
    <w:rsid w:val="001F4D60"/>
    <w:rsid w:val="00233D7E"/>
    <w:rsid w:val="00383AB0"/>
    <w:rsid w:val="004607A6"/>
    <w:rsid w:val="004E3F52"/>
    <w:rsid w:val="00604752"/>
    <w:rsid w:val="00613B73"/>
    <w:rsid w:val="007166ED"/>
    <w:rsid w:val="00832685"/>
    <w:rsid w:val="00A942F0"/>
    <w:rsid w:val="00C260C4"/>
    <w:rsid w:val="00D5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C90B"/>
  <w15:chartTrackingRefBased/>
  <w15:docId w15:val="{75D53854-8A64-43B9-87BE-E3C13B15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719"/>
  </w:style>
  <w:style w:type="paragraph" w:styleId="Heading1">
    <w:name w:val="heading 1"/>
    <w:basedOn w:val="Normal"/>
    <w:next w:val="Normal"/>
    <w:link w:val="Heading1Char"/>
    <w:uiPriority w:val="9"/>
    <w:qFormat/>
    <w:rsid w:val="001A5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7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7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7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7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3B7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26</Characters>
  <Application>Microsoft Office Word</Application>
  <DocSecurity>0</DocSecurity>
  <Lines>48</Lines>
  <Paragraphs>46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ovak</dc:creator>
  <cp:keywords/>
  <dc:description/>
  <cp:lastModifiedBy>Thomas Novak</cp:lastModifiedBy>
  <cp:revision>2</cp:revision>
  <dcterms:created xsi:type="dcterms:W3CDTF">2026-01-23T20:07:00Z</dcterms:created>
  <dcterms:modified xsi:type="dcterms:W3CDTF">2026-01-23T20:07:00Z</dcterms:modified>
</cp:coreProperties>
</file>